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91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Additional file 5 Species names, English names and distributional range for the Mellisugini species used in this study.</w:t>
      </w:r>
    </w:p>
    <w:tbl>
      <w:tblPr>
        <w:tblW w:w="51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9"/>
        <w:gridCol w:w="3072"/>
        <w:gridCol w:w="4067"/>
        <w:gridCol w:w="3340"/>
      </w:tblGrid>
      <w:tr>
        <w:trPr>
          <w:trHeight w:val="360" w:hRule="atLeast"/>
        </w:trPr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Species</w:t>
            </w:r>
          </w:p>
        </w:tc>
        <w:tc>
          <w:tcPr>
            <w:tcW w:w="3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English name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Distributional range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GB" w:eastAsia="es-MX"/>
              </w:rPr>
              <w:t>Habitat</w:t>
            </w:r>
          </w:p>
        </w:tc>
      </w:tr>
      <w:tr>
        <w:trPr>
          <w:trHeight w:val="360" w:hRule="atLeast"/>
        </w:trPr>
        <w:tc>
          <w:tcPr>
            <w:tcW w:w="2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  <w:t>CA Selasphorus</w:t>
            </w:r>
          </w:p>
        </w:tc>
        <w:tc>
          <w:tcPr>
            <w:tcW w:w="3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Selasphorus platycercus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Broad-tailed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Rocky Mountains, USA; migrant to western Mexico; populations of eastern Mexico are sedentary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Interior coniferous fores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Selasphorus p. guatemalae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Broad-tailed Hummingbird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hiapas to Guatemal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Interior coniferous fores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Atthis ellioti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Wine-throated Hummingbird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S Mexico to Honduras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loud forest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Atthis heloisa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Bumblebee Hummingbird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Jalisco and Tamaulipas to Oaxac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loud forest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Selasphorus flammula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Volcano Hummingbird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Talamanca, CR and Chiriquí, Panam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Forest edges of mature fores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Selasphorus ardens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Glow-throated Hummingbird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hiriquí and Veraguas, Panam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Forest edges of mature fores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Selasphorus scintilla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Scintillant Hummingbird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NC Costa Rica to W Panam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Forest edges of mature fores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  <w:t>NA Selasphorus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Selasphorus calliope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Calliope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anada and USA; migrant to Mexico: Guatemala and Belize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Open montane forests and mountain meadow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Selasphorus rufus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Rufous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Alaska and the Pacific Northwest to California; migrant to central Mexico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Forest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Selasphorus sasin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Allen's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oastal California from Santa Barbara north to southern Oregon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oastal meadow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  <w:t>Calypte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alypte anna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Anna's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Southern California to northern Baja Californi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Deser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alypte costae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Costa's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Southwestern US and Baja California Peninsul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Deser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  <w:t>Caribbean sheartails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GB" w:eastAsia="es-MX"/>
              </w:rPr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alliphlox evelynae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Bahama Woodstar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Bahamas archipelago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Tropical rainforest and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alliphlox lyrura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Inaguan Hummingbird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Inagua Islands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Tropical rainforest and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Mellisuga minima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Vervain Hummingbird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Jamaica, Hispaniola and nearby islands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Tropical rainforest and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Mellisuga helenae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Bee Hummibgbird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uba and Isla de los Pinos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Tropical rainforest and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Archilochus colubris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Ruby-throated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Eastern North America (S Canada, USA); migrant from eastern Mexico to Panam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Montane forest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Archilochus alexandri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Black-chinned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Western NA (SW Canada, USA); migrant to western Mexico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Arid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  <w:t>Mexican sheartails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GB" w:eastAsia="es-MX"/>
              </w:rPr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Doricha eliza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Mexican Sheartail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Arid coastal slopes of central Veracruz and NW Yucatán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Arid coastal slopes and plain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Doricha enicura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Slender Sheartail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Arid slopes of Central Depression of Chiapas, Mexico to El Salvador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Arid and semideciduous tropical fores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alothorax pulcher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Beautiful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Tehuacán-Cuicatlán Valley, Puebla to Central Valleys of Oaxac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Pidemonts with xeric vegetation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alothorax lucifer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Lucifer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hihuahuan Desert from Texas to Sonora and Coahuila to arid slopes of the Sierra Madre Occidental and C Mexico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Pidemonts with xeric vegetation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  <w:t>SA bee hummingbirds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b/>
                <w:color w:val="000000"/>
                <w:szCs w:val="24"/>
                <w:lang w:val="en-GB" w:eastAsia="es-MX"/>
              </w:rPr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alliphlox mitchellii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Purple-throated Woodstar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E Panama, W Colombia to W Ecuador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Mountain forests and forest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alliphlox bryantae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Magenta-throated Woodstar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N Costa Rica to W Panama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Mountain forests and forest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haetocercus bombus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Little Woodstar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SW Colombia, W Ecuador to N Peru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Deciduous forest in between humid and semihumid region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haetocercus mulsant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White-belllied Woodstar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 and E Colombia to C Bolivi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Humid forests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etocercus astreans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Santa Marta Woodstar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olombia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Mountain forests and forest edge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bCs/>
                <w:i/>
                <w:iCs/>
                <w:lang w:val="en-GB"/>
              </w:rPr>
              <w:t>Chaetocercus berlepschi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Esmeraldas Woodstar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Ecuador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Edges of lowland moist forest and second growth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i/>
                <w:iCs/>
                <w:lang w:val="en-GB"/>
              </w:rPr>
              <w:t>Chaetocercus heliodor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Gorgeted Woodstar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lang w:val="en-GB"/>
              </w:rPr>
              <w:t>Colombia, Venezuela and Ecuador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opical mosit montane forest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Microstilbon burmeisteri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Slender-tailed Woodstar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CS Bolivia to N Argentina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lang w:val="en-GB"/>
              </w:rPr>
              <w:t>Edges of humid forest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Eulidia yarrellii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Chilean Woodstar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S Peru to N Chile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Scrub and thickets along river valleys within desert region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Thaumastura cora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Peruvian Sheartail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W Peru to N Chile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Subtropical or tropical dry shrubland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Myrmia micrura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Short-tailed Woodstar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W Ecuador to NW Peru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Subtropical or tropical dry shrubland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Rhodopis vesper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Oasis Hummingbird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NW Peru to N Chile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Desert oases, arid scrub lands and dry coastal deser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Mirtys fanny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Purple-collared Woodstar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Ecuador to Peru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Subtropical or tropical dry shrubland</w:t>
            </w:r>
          </w:p>
        </w:tc>
      </w:tr>
      <w:tr>
        <w:trPr>
          <w:trHeight w:val="36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Calliphlox amethystina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Amethyst Woodstar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E Colombia to NE Argentina</w:t>
            </w:r>
          </w:p>
        </w:tc>
        <w:tc>
          <w:tcPr>
            <w:tcW w:w="33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Tropical moist montane forests</w:t>
            </w:r>
          </w:p>
        </w:tc>
      </w:tr>
      <w:tr>
        <w:trPr>
          <w:trHeight w:val="360" w:hRule="atLeast"/>
        </w:trPr>
        <w:tc>
          <w:tcPr>
            <w:tcW w:w="2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  <w:t>Tilmatura dupontii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3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  <w:t>Sparkling-tailed Woodstar</w:t>
            </w:r>
          </w:p>
          <w:p>
            <w:pPr>
              <w:pStyle w:val="Normal"/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iCs/>
                <w:color w:val="000000"/>
                <w:szCs w:val="24"/>
                <w:lang w:val="en-GB" w:eastAsia="es-MX"/>
              </w:rPr>
            </w:r>
          </w:p>
        </w:tc>
        <w:tc>
          <w:tcPr>
            <w:tcW w:w="4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Jalisco and Veracruz to Costa Rica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  <w:tc>
          <w:tcPr>
            <w:tcW w:w="3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  <w:t>Tropical moist montane forests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  <w:lang w:val="en-GB" w:eastAsia="es-MX"/>
              </w:rPr>
            </w:pPr>
            <w:r>
              <w:rPr>
                <w:rFonts w:eastAsia="Times New Roman"/>
                <w:color w:val="000000"/>
                <w:szCs w:val="24"/>
                <w:lang w:val="en-GB" w:eastAsia="es-MX"/>
              </w:rPr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ind w:right="-720" w:hanging="0"/>
        <w:rPr>
          <w:szCs w:val="24"/>
          <w:lang w:val="en-GB"/>
        </w:rPr>
      </w:pPr>
      <w:r>
        <w:rPr>
          <w:szCs w:val="24"/>
          <w:lang w:val="en-GB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714" w:footer="0" w:bottom="1800"/>
      <w:pgNumType w:start="4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360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qFormat/>
    <w:rPr>
      <w:sz w:val="32"/>
      <w:lang w:val="en-US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ind w:right="-720" w:hanging="0"/>
      <w:jc w:val="center"/>
    </w:pPr>
    <w:rPr>
      <w:sz w:val="32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04:15:00Z</dcterms:created>
  <dc:creator>Juan Francisco Ornelas</dc:creator>
  <dc:description/>
  <cp:keywords/>
  <dc:language>en-US</dc:language>
  <cp:lastModifiedBy>PsiHacanthus5</cp:lastModifiedBy>
  <cp:lastPrinted>2012-09-29T14:38:00Z</cp:lastPrinted>
  <dcterms:modified xsi:type="dcterms:W3CDTF">2016-12-20T17:24:00Z</dcterms:modified>
  <cp:revision>3</cp:revision>
  <dc:subject/>
  <dc:title>APPENDIX</dc:title>
</cp:coreProperties>
</file>